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87E8D7"/>
    <w:p w14:paraId="2CF36562">
      <w:pPr>
        <w:jc w:val="center"/>
      </w:pPr>
      <w:r>
        <w:rPr>
          <w:rFonts w:ascii="Times New Roman" w:hAnsi="Times New Roman" w:cs="Times New Roman"/>
        </w:rPr>
        <w:t>Supplementary Table 1</w:t>
      </w:r>
      <w:r>
        <w:rPr>
          <w:rFonts w:hint="eastAsia" w:ascii="Times New Roman" w:hAnsi="Times New Roman" w:cs="Times New Roman"/>
        </w:rPr>
        <w:t xml:space="preserve"> Basic characterist</w:t>
      </w:r>
      <w:bookmarkStart w:id="0" w:name="_GoBack"/>
      <w:bookmarkEnd w:id="0"/>
      <w:r>
        <w:rPr>
          <w:rFonts w:hint="eastAsia" w:ascii="Times New Roman" w:hAnsi="Times New Roman" w:cs="Times New Roman"/>
        </w:rPr>
        <w:t>ics of two queues before and after energy adjustment</w:t>
      </w:r>
    </w:p>
    <w:tbl>
      <w:tblPr>
        <w:tblStyle w:val="3"/>
        <w:tblpPr w:leftFromText="180" w:rightFromText="180" w:vertAnchor="text" w:horzAnchor="page" w:tblpX="1603" w:tblpY="298"/>
        <w:tblOverlap w:val="never"/>
        <w:tblW w:w="887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3"/>
        <w:gridCol w:w="1431"/>
        <w:gridCol w:w="1527"/>
        <w:gridCol w:w="831"/>
        <w:gridCol w:w="1432"/>
        <w:gridCol w:w="1432"/>
        <w:gridCol w:w="878"/>
      </w:tblGrid>
      <w:tr w14:paraId="6414AE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6857AB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E40B92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SMDAM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7EE396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ANES</w:t>
            </w:r>
          </w:p>
        </w:tc>
        <w:tc>
          <w:tcPr>
            <w:tcW w:w="8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287F37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8A0EBE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SMDAM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09E353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HANES</w:t>
            </w:r>
          </w:p>
        </w:tc>
        <w:tc>
          <w:tcPr>
            <w:tcW w:w="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1455FC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F8F6B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343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07CC9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463989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adjusted energy</w:t>
            </w:r>
          </w:p>
        </w:tc>
        <w:tc>
          <w:tcPr>
            <w:tcW w:w="1527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FCC0E8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adjusted energy</w:t>
            </w:r>
          </w:p>
        </w:tc>
        <w:tc>
          <w:tcPr>
            <w:tcW w:w="83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2B3A6E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43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6D045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energy</w:t>
            </w:r>
          </w:p>
        </w:tc>
        <w:tc>
          <w:tcPr>
            <w:tcW w:w="143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F9950E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energy</w:t>
            </w:r>
          </w:p>
        </w:tc>
        <w:tc>
          <w:tcPr>
            <w:tcW w:w="87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615F6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14:paraId="5F2DD4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D3ADF6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tam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(ug),</w:t>
            </w:r>
          </w:p>
          <w:p w14:paraId="474BDDF5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an (SD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F9248D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4.0 (314.4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32E07C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.9 (372.2)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D982F2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A48922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2.15 (195.12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009B5F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3.33 (183.62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07AEC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14:paraId="1A6123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F46B67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tam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 (mg), </w:t>
            </w:r>
          </w:p>
          <w:p w14:paraId="4CE3DCA6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3BA709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6 (67.3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1A97EB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0 (56.6)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02D4EA8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F22867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59 (36.16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7B119B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10 (29.71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41ABCF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</w:tr>
      <w:tr w14:paraId="2842CC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A56C3F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tam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 (mg), </w:t>
            </w:r>
          </w:p>
          <w:p w14:paraId="45B8B8D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8C14A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 (8.6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0CD2BA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 (3.3)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4DA2BB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12D22D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2 (3.73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B5D36C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 (1.46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F29519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</w:tr>
      <w:tr w14:paraId="1A26EE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5E2F6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Zinc (mg), </w:t>
            </w:r>
          </w:p>
          <w:p w14:paraId="759A021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B18ED2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 (3.8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02E9BC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 (4.0)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0B103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863B7F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6 (1.67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4901C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4 (1.68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AF742A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</w:tr>
      <w:tr w14:paraId="387A0F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091C00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nium (ug), mean (SD)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39D9F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8 (22.5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D0FA42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9 (37.6)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F906E9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CACC31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32 (12.41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9E857D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4 (14.41)</w:t>
            </w: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59241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</w:tr>
      <w:tr w14:paraId="3E469C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343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80E470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gane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), mean (SD)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D80F4A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.5 (96.0)</w:t>
            </w:r>
          </w:p>
        </w:tc>
        <w:tc>
          <w:tcPr>
            <w:tcW w:w="1527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991F78D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.3 (79.1)</w:t>
            </w:r>
          </w:p>
        </w:tc>
        <w:tc>
          <w:tcPr>
            <w:tcW w:w="831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3C465B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  <w:tc>
          <w:tcPr>
            <w:tcW w:w="143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14E2CD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.88 (37.53)</w:t>
            </w:r>
          </w:p>
        </w:tc>
        <w:tc>
          <w:tcPr>
            <w:tcW w:w="1432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026CEA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.02 (27.98)</w:t>
            </w:r>
          </w:p>
        </w:tc>
        <w:tc>
          <w:tcPr>
            <w:tcW w:w="878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C904EF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＜0.001</w:t>
            </w:r>
          </w:p>
        </w:tc>
      </w:tr>
    </w:tbl>
    <w:p w14:paraId="6872F605"/>
    <w:p w14:paraId="132E9776"/>
    <w:p w14:paraId="1602B67C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Gender and age </w:t>
      </w:r>
      <w:r>
        <w:rPr>
          <w:rFonts w:hint="default" w:ascii="Times New Roman" w:hAnsi="Times New Roman" w:cs="Times New Roman"/>
          <w:lang w:val="en-US" w:eastAsia="zh-CN"/>
        </w:rPr>
        <w:t>interaction</w:t>
      </w:r>
      <w:r>
        <w:rPr>
          <w:rFonts w:hint="eastAsia" w:ascii="Times New Roman" w:hAnsi="Times New Roman" w:cs="Times New Roman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lang w:val="en-US" w:eastAsia="zh-CN"/>
        </w:rPr>
        <w:t>the association betwee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4B1E9E88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DAI and growth indicators</w:t>
      </w:r>
    </w:p>
    <w:p w14:paraId="1555ADAD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488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4"/>
        <w:gridCol w:w="2517"/>
        <w:gridCol w:w="1195"/>
      </w:tblGrid>
      <w:tr w14:paraId="3F2CD0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DDD38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sz w:val="16"/>
                <w:szCs w:val="16"/>
              </w:rPr>
              <w:t>Subgroup</w:t>
            </w:r>
          </w:p>
        </w:tc>
        <w:tc>
          <w:tcPr>
            <w:tcW w:w="25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DF84A6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ED67C4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/>
                <w:i/>
                <w:iCs/>
                <w:sz w:val="16"/>
                <w:szCs w:val="16"/>
              </w:rPr>
              <w:t>p</w:t>
            </w:r>
            <w:r>
              <w:rPr>
                <w:rFonts w:hint="default" w:ascii="Times New Roman" w:hAnsi="Times New Roman"/>
                <w:sz w:val="16"/>
                <w:szCs w:val="16"/>
              </w:rPr>
              <w:t> for interaction</w:t>
            </w:r>
          </w:p>
        </w:tc>
      </w:tr>
      <w:tr w14:paraId="69EE52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restart"/>
            <w:tcBorders>
              <w:top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52D72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Gender</w:t>
            </w:r>
          </w:p>
        </w:tc>
        <w:tc>
          <w:tcPr>
            <w:tcW w:w="2517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4DE6D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SMDAM</w:t>
            </w:r>
          </w:p>
        </w:tc>
        <w:tc>
          <w:tcPr>
            <w:tcW w:w="1195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06D684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F5990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31D50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06DA1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F1C18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  <w:t>0.437</w:t>
            </w:r>
          </w:p>
        </w:tc>
      </w:tr>
      <w:tr w14:paraId="53477E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B855B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04AC0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BFEAD3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  <w:t>0.208</w:t>
            </w:r>
          </w:p>
        </w:tc>
      </w:tr>
      <w:tr w14:paraId="5029AC3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2D8C8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51D2C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77A9BE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  <w:t>0.312</w:t>
            </w:r>
          </w:p>
        </w:tc>
      </w:tr>
      <w:tr w14:paraId="52FF35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DC4C6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98468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HANES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D7767D">
            <w:pPr>
              <w:pStyle w:val="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2447C1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16C65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A445D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05A75B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065</w:t>
            </w:r>
          </w:p>
        </w:tc>
      </w:tr>
      <w:tr w14:paraId="46D5E8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08C16C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F1747D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A967C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205</w:t>
            </w:r>
          </w:p>
        </w:tc>
      </w:tr>
      <w:tr w14:paraId="5ADC57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C1B52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1C75D0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7B802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824</w:t>
            </w:r>
          </w:p>
        </w:tc>
      </w:tr>
      <w:tr w14:paraId="54BC49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  <w:jc w:val="center"/>
        </w:trPr>
        <w:tc>
          <w:tcPr>
            <w:tcW w:w="1174" w:type="dxa"/>
            <w:vMerge w:val="restart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4C27AA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Age (year)</w:t>
            </w: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63DCC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SMDAM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DDCE7D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14:paraId="31BC43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5E063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95E42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C18F2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373</w:t>
            </w:r>
          </w:p>
        </w:tc>
      </w:tr>
      <w:tr w14:paraId="062F14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E43FB3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1FBBB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D2E43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896</w:t>
            </w:r>
          </w:p>
        </w:tc>
      </w:tr>
      <w:tr w14:paraId="273ECB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A39F0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Theme="minorEastAsia"/>
                <w:sz w:val="16"/>
                <w:szCs w:val="16"/>
                <w:lang w:val="en-US" w:eastAsia="zh-CN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2A18EE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40ECE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608</w:t>
            </w:r>
          </w:p>
        </w:tc>
      </w:tr>
      <w:tr w14:paraId="182DA6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D9580C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E249F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HANES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080CE7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</w:pPr>
          </w:p>
        </w:tc>
      </w:tr>
      <w:tr w14:paraId="0BEDEC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D5E935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B4748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0CBE24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138</w:t>
            </w:r>
          </w:p>
        </w:tc>
      </w:tr>
      <w:tr w14:paraId="122377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A4981A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CC7ED8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eight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9E955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378</w:t>
            </w:r>
          </w:p>
        </w:tc>
      </w:tr>
      <w:tr w14:paraId="0E3CBA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174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B34841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17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681419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Theme="minorHAnsi" w:hAnsiTheme="minorHAnsi" w:eastAsiaTheme="minorEastAsia" w:cstheme="minorBidi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MI</w:t>
            </w:r>
          </w:p>
        </w:tc>
        <w:tc>
          <w:tcPr>
            <w:tcW w:w="1195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BC02F2">
            <w:pPr>
              <w:pStyle w:val="2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6"/>
                <w:szCs w:val="16"/>
                <w:lang w:val="en-US" w:eastAsia="zh-CN"/>
              </w:rPr>
              <w:t>0.879</w:t>
            </w:r>
          </w:p>
        </w:tc>
      </w:tr>
    </w:tbl>
    <w:p w14:paraId="4FFD6ED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6D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11:13:12Z</dcterms:created>
  <dc:creator>Administrator</dc:creator>
  <cp:lastModifiedBy>Wen Ren</cp:lastModifiedBy>
  <dcterms:modified xsi:type="dcterms:W3CDTF">2025-02-2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DEzYTkyZmZkYzRiZGM4NjYzMzNmZmYwNDYyOWJjZjQiLCJ1c2VySWQiOiIzNDQ2NDMxODUifQ==</vt:lpwstr>
  </property>
  <property fmtid="{D5CDD505-2E9C-101B-9397-08002B2CF9AE}" pid="4" name="ICV">
    <vt:lpwstr>3EC0A1492C9A4936BBA3FE76B2F2EF4A_12</vt:lpwstr>
  </property>
</Properties>
</file>